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E10AC" w14:textId="77777777" w:rsidR="008F7774" w:rsidRPr="00C06EC1" w:rsidRDefault="005E2B2B" w:rsidP="00C06EC1">
      <w:pPr>
        <w:spacing w:line="360" w:lineRule="auto"/>
        <w:rPr>
          <w:rFonts w:ascii="Times New Roman" w:hAnsi="Times New Roman" w:cs="Times New Roman"/>
        </w:rPr>
      </w:pPr>
    </w:p>
    <w:p w14:paraId="7AF0BB37" w14:textId="74336251" w:rsidR="00C06EC1" w:rsidRPr="00C06EC1" w:rsidRDefault="00C06EC1" w:rsidP="00C06EC1">
      <w:pPr>
        <w:spacing w:line="360" w:lineRule="auto"/>
        <w:rPr>
          <w:rFonts w:ascii="Times New Roman" w:hAnsi="Times New Roman" w:cs="Times New Roman"/>
        </w:rPr>
      </w:pPr>
      <w:r w:rsidRPr="00C06EC1">
        <w:rPr>
          <w:rFonts w:ascii="Times New Roman" w:hAnsi="Times New Roman" w:cs="Times New Roman"/>
        </w:rPr>
        <w:t>Timeline</w:t>
      </w:r>
      <w:r w:rsidR="002C3980">
        <w:rPr>
          <w:rFonts w:ascii="Times New Roman" w:hAnsi="Times New Roman" w:cs="Times New Roman" w:hint="eastAsia"/>
        </w:rPr>
        <w:t xml:space="preserve"> </w:t>
      </w:r>
      <w:r w:rsidR="002C3980">
        <w:rPr>
          <w:rFonts w:ascii="Times New Roman" w:hAnsi="Times New Roman" w:cs="Times New Roman"/>
        </w:rPr>
        <w:t>of case 1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5351"/>
      </w:tblGrid>
      <w:tr w:rsidR="00C06EC1" w14:paraId="00CA4B1C" w14:textId="77777777" w:rsidTr="003A5849">
        <w:tc>
          <w:tcPr>
            <w:tcW w:w="821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7B90A3B" w14:textId="56EE0F7E" w:rsidR="00C06EC1" w:rsidRDefault="00C06EC1" w:rsidP="00C06EC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</w:tr>
      <w:tr w:rsidR="003A5849" w14:paraId="6E637167" w14:textId="77777777" w:rsidTr="003A5849">
        <w:tc>
          <w:tcPr>
            <w:tcW w:w="2865" w:type="dxa"/>
            <w:tcBorders>
              <w:top w:val="single" w:sz="4" w:space="0" w:color="auto"/>
            </w:tcBorders>
          </w:tcPr>
          <w:p w14:paraId="6BB02432" w14:textId="05D527A6" w:rsidR="00C06EC1" w:rsidRDefault="00C06EC1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presentation</w:t>
            </w:r>
          </w:p>
        </w:tc>
        <w:tc>
          <w:tcPr>
            <w:tcW w:w="5351" w:type="dxa"/>
            <w:tcBorders>
              <w:top w:val="single" w:sz="4" w:space="0" w:color="auto"/>
            </w:tcBorders>
          </w:tcPr>
          <w:p w14:paraId="5F6986C1" w14:textId="1AD24A8F" w:rsidR="00C06EC1" w:rsidRDefault="00C06EC1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na and dyspnea</w:t>
            </w:r>
          </w:p>
        </w:tc>
      </w:tr>
      <w:tr w:rsidR="003A5849" w14:paraId="42AE788C" w14:textId="77777777" w:rsidTr="003A5849">
        <w:tc>
          <w:tcPr>
            <w:tcW w:w="2865" w:type="dxa"/>
          </w:tcPr>
          <w:p w14:paraId="78026DB5" w14:textId="564711F7" w:rsidR="00C06EC1" w:rsidRDefault="00C06EC1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t the emergency room</w:t>
            </w:r>
          </w:p>
        </w:tc>
        <w:tc>
          <w:tcPr>
            <w:tcW w:w="5351" w:type="dxa"/>
          </w:tcPr>
          <w:p w14:paraId="1037AB2C" w14:textId="165FC551" w:rsidR="00C06EC1" w:rsidRDefault="00D930EA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cardiogram</w:t>
            </w:r>
            <w:r w:rsidR="00C06EC1"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ascii="Times New Roman" w:hAnsi="Times New Roman" w:cs="Times New Roman"/>
              </w:rPr>
              <w:t>ventricular pacing at 65 bpm</w:t>
            </w:r>
          </w:p>
        </w:tc>
      </w:tr>
      <w:tr w:rsidR="003A5849" w14:paraId="1A0E6607" w14:textId="77777777" w:rsidTr="003A5849">
        <w:tc>
          <w:tcPr>
            <w:tcW w:w="2865" w:type="dxa"/>
          </w:tcPr>
          <w:p w14:paraId="3A536A3A" w14:textId="77777777" w:rsidR="00C06EC1" w:rsidRDefault="00C06EC1" w:rsidP="00C06E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1" w:type="dxa"/>
          </w:tcPr>
          <w:p w14:paraId="2D1F04F8" w14:textId="1DE1A6A2" w:rsidR="00C06EC1" w:rsidRPr="00D930EA" w:rsidRDefault="00CD0FC6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-</w:t>
            </w:r>
            <w:proofErr w:type="spellStart"/>
            <w:r>
              <w:rPr>
                <w:rFonts w:ascii="Times New Roman" w:hAnsi="Times New Roman" w:cs="Times New Roman"/>
              </w:rPr>
              <w:t>proBNP</w:t>
            </w:r>
            <w:proofErr w:type="spellEnd"/>
            <w:r>
              <w:rPr>
                <w:rFonts w:ascii="Times New Roman" w:hAnsi="Times New Roman" w:cs="Times New Roman"/>
              </w:rPr>
              <w:t xml:space="preserve"> 2458pg/ml, troponin </w:t>
            </w:r>
            <w:r w:rsidR="00D930EA">
              <w:rPr>
                <w:rFonts w:ascii="Times New Roman" w:hAnsi="Times New Roman" w:cs="Times New Roman"/>
              </w:rPr>
              <w:t>T 0.01ng/ml</w:t>
            </w:r>
          </w:p>
        </w:tc>
      </w:tr>
      <w:tr w:rsidR="003A5849" w14:paraId="1FE66ACF" w14:textId="77777777" w:rsidTr="003A5849">
        <w:tc>
          <w:tcPr>
            <w:tcW w:w="2865" w:type="dxa"/>
          </w:tcPr>
          <w:p w14:paraId="356CDC68" w14:textId="77777777" w:rsidR="00C06EC1" w:rsidRDefault="00C06EC1" w:rsidP="00C06E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1" w:type="dxa"/>
          </w:tcPr>
          <w:p w14:paraId="2C504EA9" w14:textId="1B4F375E" w:rsidR="00C06EC1" w:rsidRPr="003A5849" w:rsidRDefault="00F9769A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ocardiography</w:t>
            </w:r>
            <w:r w:rsidR="00655528">
              <w:rPr>
                <w:rFonts w:ascii="Times New Roman" w:hAnsi="Times New Roman" w:cs="Times New Roman"/>
              </w:rPr>
              <w:t xml:space="preserve"> with </w:t>
            </w:r>
            <w:r w:rsidR="00FB267B">
              <w:rPr>
                <w:rFonts w:ascii="Times New Roman" w:hAnsi="Times New Roman" w:cs="Times New Roman"/>
              </w:rPr>
              <w:t>t</w:t>
            </w:r>
            <w:r w:rsidR="00FD6A5F">
              <w:rPr>
                <w:rFonts w:ascii="Times New Roman" w:hAnsi="Times New Roman" w:cs="Times New Roman"/>
              </w:rPr>
              <w:t xml:space="preserve">ricuspid </w:t>
            </w:r>
            <w:r w:rsidR="00EA5D64">
              <w:rPr>
                <w:rFonts w:ascii="Times New Roman" w:hAnsi="Times New Roman" w:cs="Times New Roman"/>
              </w:rPr>
              <w:t xml:space="preserve">moderate regurgitation, aortic valve calcification with mild insufficiency, </w:t>
            </w:r>
            <w:r w:rsidR="003A5849">
              <w:rPr>
                <w:rFonts w:ascii="Times New Roman" w:hAnsi="Times New Roman" w:cs="Times New Roman"/>
              </w:rPr>
              <w:t>left ventricular ejection fraction is 50%</w:t>
            </w:r>
          </w:p>
        </w:tc>
      </w:tr>
      <w:tr w:rsidR="003A5849" w14:paraId="537A89AB" w14:textId="77777777" w:rsidTr="003A5849">
        <w:tc>
          <w:tcPr>
            <w:tcW w:w="2865" w:type="dxa"/>
          </w:tcPr>
          <w:p w14:paraId="659C50A1" w14:textId="77777777" w:rsidR="00C06EC1" w:rsidRDefault="00C06EC1" w:rsidP="00C06E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1" w:type="dxa"/>
          </w:tcPr>
          <w:p w14:paraId="38CE0AA1" w14:textId="63B1A775" w:rsidR="00C06EC1" w:rsidRDefault="003A5849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angina and diuretic therapy</w:t>
            </w:r>
          </w:p>
        </w:tc>
      </w:tr>
      <w:tr w:rsidR="003A5849" w:rsidRPr="002D1E4E" w14:paraId="55B5E6C0" w14:textId="77777777" w:rsidTr="003A5849">
        <w:tc>
          <w:tcPr>
            <w:tcW w:w="2865" w:type="dxa"/>
          </w:tcPr>
          <w:p w14:paraId="51CB7FAF" w14:textId="77777777" w:rsidR="00C06EC1" w:rsidRDefault="003A5849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h post-</w:t>
            </w:r>
            <w:r w:rsidR="00FF1586">
              <w:rPr>
                <w:rFonts w:ascii="Times New Roman" w:hAnsi="Times New Roman" w:cs="Times New Roman"/>
              </w:rPr>
              <w:t xml:space="preserve">arrival </w:t>
            </w:r>
          </w:p>
          <w:p w14:paraId="7CA7D76B" w14:textId="77777777" w:rsidR="002D1E4E" w:rsidRDefault="002D1E4E" w:rsidP="00C06EC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F005464" w14:textId="2BF14DD8" w:rsidR="00FF1586" w:rsidRPr="003A5849" w:rsidRDefault="00FD4087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2 days</w:t>
            </w:r>
          </w:p>
        </w:tc>
        <w:tc>
          <w:tcPr>
            <w:tcW w:w="5351" w:type="dxa"/>
          </w:tcPr>
          <w:p w14:paraId="3989F5CF" w14:textId="4ECCF127" w:rsidR="002D1E4E" w:rsidRDefault="00BB5B29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were not relieved</w:t>
            </w:r>
          </w:p>
          <w:p w14:paraId="6A6CC29F" w14:textId="77777777" w:rsidR="00C06EC1" w:rsidRDefault="00FF1586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emaker interrogation with ERI</w:t>
            </w:r>
          </w:p>
          <w:p w14:paraId="0AB9F68A" w14:textId="77777777" w:rsidR="00FF1586" w:rsidRDefault="00FD4087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emaker exchange</w:t>
            </w:r>
          </w:p>
          <w:p w14:paraId="6AB2500D" w14:textId="653258C7" w:rsidR="00FD4087" w:rsidRDefault="00FD4087" w:rsidP="00F302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ectrocardiogram with </w:t>
            </w:r>
            <w:r w:rsidR="002D1E4E">
              <w:rPr>
                <w:rFonts w:ascii="Times New Roman" w:hAnsi="Times New Roman" w:cs="Times New Roman"/>
              </w:rPr>
              <w:t xml:space="preserve">atrial pacing </w:t>
            </w:r>
            <w:r w:rsidR="00F30206">
              <w:rPr>
                <w:rFonts w:ascii="Times New Roman" w:hAnsi="Times New Roman" w:cs="Times New Roman"/>
              </w:rPr>
              <w:t>followed by a spontaneous ventricular rhythm</w:t>
            </w:r>
          </w:p>
        </w:tc>
      </w:tr>
      <w:tr w:rsidR="003A5849" w14:paraId="6245A5FD" w14:textId="77777777" w:rsidTr="003A5849">
        <w:tc>
          <w:tcPr>
            <w:tcW w:w="2865" w:type="dxa"/>
          </w:tcPr>
          <w:p w14:paraId="3E624065" w14:textId="77777777" w:rsidR="00C06EC1" w:rsidRDefault="00C06EC1" w:rsidP="00C06EC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1" w:type="dxa"/>
          </w:tcPr>
          <w:p w14:paraId="50935EBA" w14:textId="77777777" w:rsidR="00C06EC1" w:rsidRDefault="00FD4087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s resolution</w:t>
            </w:r>
          </w:p>
          <w:p w14:paraId="5A4D4B11" w14:textId="31404C40" w:rsidR="00FD4087" w:rsidRDefault="00FD4087" w:rsidP="00C06E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-</w:t>
            </w:r>
            <w:proofErr w:type="spellStart"/>
            <w:r>
              <w:rPr>
                <w:rFonts w:ascii="Times New Roman" w:hAnsi="Times New Roman" w:cs="Times New Roman"/>
              </w:rPr>
              <w:t>proBNP</w:t>
            </w:r>
            <w:proofErr w:type="spellEnd"/>
            <w:r>
              <w:rPr>
                <w:rFonts w:ascii="Times New Roman" w:hAnsi="Times New Roman" w:cs="Times New Roman"/>
              </w:rPr>
              <w:t xml:space="preserve"> 347pg/ml</w:t>
            </w:r>
          </w:p>
        </w:tc>
      </w:tr>
    </w:tbl>
    <w:p w14:paraId="004B2D0A" w14:textId="40A5F032" w:rsidR="00C06EC1" w:rsidRDefault="00C06EC1" w:rsidP="00C06EC1">
      <w:pPr>
        <w:spacing w:line="360" w:lineRule="auto"/>
        <w:rPr>
          <w:rFonts w:ascii="Times New Roman" w:hAnsi="Times New Roman" w:cs="Times New Roman"/>
        </w:rPr>
      </w:pPr>
    </w:p>
    <w:p w14:paraId="746BB9B4" w14:textId="77777777" w:rsidR="003E29A2" w:rsidRDefault="003E29A2" w:rsidP="00C06EC1">
      <w:pPr>
        <w:spacing w:line="360" w:lineRule="auto"/>
        <w:rPr>
          <w:rFonts w:ascii="Times New Roman" w:hAnsi="Times New Roman" w:cs="Times New Roman"/>
        </w:rPr>
      </w:pPr>
    </w:p>
    <w:p w14:paraId="5718531C" w14:textId="77777777" w:rsidR="003E29A2" w:rsidRDefault="003E29A2" w:rsidP="00C06EC1">
      <w:pPr>
        <w:spacing w:line="360" w:lineRule="auto"/>
        <w:rPr>
          <w:rFonts w:ascii="Times New Roman" w:hAnsi="Times New Roman" w:cs="Times New Roman"/>
        </w:rPr>
      </w:pPr>
    </w:p>
    <w:p w14:paraId="42BB2D4E" w14:textId="77777777" w:rsidR="00814F1B" w:rsidRDefault="00814F1B" w:rsidP="00C06EC1">
      <w:pPr>
        <w:spacing w:line="360" w:lineRule="auto"/>
        <w:rPr>
          <w:rFonts w:ascii="Times New Roman" w:hAnsi="Times New Roman" w:cs="Times New Roman"/>
        </w:rPr>
      </w:pPr>
    </w:p>
    <w:p w14:paraId="21C5EAE5" w14:textId="77777777" w:rsidR="00814F1B" w:rsidRDefault="00814F1B" w:rsidP="00C06EC1">
      <w:pPr>
        <w:spacing w:line="360" w:lineRule="auto"/>
        <w:rPr>
          <w:rFonts w:ascii="Times New Roman" w:hAnsi="Times New Roman" w:cs="Times New Roman"/>
        </w:rPr>
      </w:pPr>
    </w:p>
    <w:p w14:paraId="40D119B3" w14:textId="77777777" w:rsidR="00814F1B" w:rsidRDefault="00814F1B" w:rsidP="00C06EC1">
      <w:pPr>
        <w:spacing w:line="360" w:lineRule="auto"/>
        <w:rPr>
          <w:rFonts w:ascii="Times New Roman" w:hAnsi="Times New Roman" w:cs="Times New Roman"/>
        </w:rPr>
      </w:pPr>
    </w:p>
    <w:p w14:paraId="30D3BEF2" w14:textId="77777777" w:rsidR="00814F1B" w:rsidRDefault="00814F1B" w:rsidP="00C06EC1">
      <w:pPr>
        <w:spacing w:line="360" w:lineRule="auto"/>
        <w:rPr>
          <w:rFonts w:ascii="Times New Roman" w:hAnsi="Times New Roman" w:cs="Times New Roman"/>
        </w:rPr>
      </w:pPr>
    </w:p>
    <w:p w14:paraId="4651185D" w14:textId="77777777" w:rsidR="00814F1B" w:rsidRDefault="00814F1B" w:rsidP="00C06EC1">
      <w:pPr>
        <w:spacing w:line="360" w:lineRule="auto"/>
        <w:rPr>
          <w:rFonts w:ascii="Times New Roman" w:hAnsi="Times New Roman" w:cs="Times New Roman"/>
        </w:rPr>
      </w:pPr>
    </w:p>
    <w:p w14:paraId="30208872" w14:textId="77777777" w:rsidR="00814F1B" w:rsidRDefault="00814F1B" w:rsidP="00C06EC1">
      <w:pPr>
        <w:spacing w:line="360" w:lineRule="auto"/>
        <w:rPr>
          <w:rFonts w:ascii="Times New Roman" w:hAnsi="Times New Roman" w:cs="Times New Roman"/>
        </w:rPr>
      </w:pPr>
    </w:p>
    <w:p w14:paraId="6B1F3D07" w14:textId="77777777" w:rsidR="00814F1B" w:rsidRDefault="00814F1B" w:rsidP="00C06EC1">
      <w:pPr>
        <w:spacing w:line="360" w:lineRule="auto"/>
        <w:rPr>
          <w:rFonts w:ascii="Times New Roman" w:hAnsi="Times New Roman" w:cs="Times New Roman"/>
        </w:rPr>
      </w:pPr>
    </w:p>
    <w:p w14:paraId="2875178D" w14:textId="77777777" w:rsidR="00814F1B" w:rsidRDefault="00814F1B" w:rsidP="00C06EC1">
      <w:pPr>
        <w:spacing w:line="360" w:lineRule="auto"/>
        <w:rPr>
          <w:rFonts w:ascii="Times New Roman" w:hAnsi="Times New Roman" w:cs="Times New Roman"/>
        </w:rPr>
      </w:pPr>
    </w:p>
    <w:p w14:paraId="2F15462E" w14:textId="77777777" w:rsidR="00814F1B" w:rsidRDefault="00814F1B" w:rsidP="00C06EC1">
      <w:pPr>
        <w:spacing w:line="360" w:lineRule="auto"/>
        <w:rPr>
          <w:rFonts w:ascii="Times New Roman" w:hAnsi="Times New Roman" w:cs="Times New Roman"/>
        </w:rPr>
      </w:pPr>
    </w:p>
    <w:p w14:paraId="16F8C20C" w14:textId="724FC5CB" w:rsidR="002C3980" w:rsidRPr="00C06EC1" w:rsidRDefault="002C3980" w:rsidP="002C3980">
      <w:pPr>
        <w:spacing w:line="360" w:lineRule="auto"/>
        <w:rPr>
          <w:rFonts w:ascii="Times New Roman" w:hAnsi="Times New Roman" w:cs="Times New Roman"/>
        </w:rPr>
      </w:pPr>
      <w:r w:rsidRPr="00EB563F">
        <w:rPr>
          <w:rFonts w:ascii="Times New Roman" w:hAnsi="Times New Roman" w:cs="Times New Roman"/>
        </w:rPr>
        <w:lastRenderedPageBreak/>
        <w:t>Timeline of case 2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5"/>
        <w:gridCol w:w="5351"/>
      </w:tblGrid>
      <w:tr w:rsidR="002C3980" w14:paraId="03E3E348" w14:textId="77777777" w:rsidTr="005B1558">
        <w:tc>
          <w:tcPr>
            <w:tcW w:w="821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038F38A" w14:textId="77777777" w:rsidR="002C3980" w:rsidRDefault="002C3980" w:rsidP="005B15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</w:tr>
      <w:tr w:rsidR="002C3980" w14:paraId="2456B56A" w14:textId="77777777" w:rsidTr="005B1558">
        <w:tc>
          <w:tcPr>
            <w:tcW w:w="2865" w:type="dxa"/>
            <w:tcBorders>
              <w:top w:val="single" w:sz="4" w:space="0" w:color="auto"/>
            </w:tcBorders>
          </w:tcPr>
          <w:p w14:paraId="5892F515" w14:textId="77777777" w:rsidR="002C3980" w:rsidRDefault="002C3980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presentation</w:t>
            </w:r>
          </w:p>
        </w:tc>
        <w:tc>
          <w:tcPr>
            <w:tcW w:w="5351" w:type="dxa"/>
            <w:tcBorders>
              <w:top w:val="single" w:sz="4" w:space="0" w:color="auto"/>
            </w:tcBorders>
          </w:tcPr>
          <w:p w14:paraId="18D0FBC0" w14:textId="4D6E09B1" w:rsidR="002C3980" w:rsidRDefault="002C3980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cope</w:t>
            </w:r>
            <w:r w:rsidR="00322932">
              <w:rPr>
                <w:rFonts w:ascii="Times New Roman" w:hAnsi="Times New Roman" w:cs="Times New Roman"/>
              </w:rPr>
              <w:t xml:space="preserve"> and fever</w:t>
            </w:r>
          </w:p>
        </w:tc>
      </w:tr>
      <w:tr w:rsidR="002C3980" w14:paraId="6390F86B" w14:textId="77777777" w:rsidTr="005B1558">
        <w:tc>
          <w:tcPr>
            <w:tcW w:w="2865" w:type="dxa"/>
          </w:tcPr>
          <w:p w14:paraId="2D7A73FB" w14:textId="77777777" w:rsidR="002C3980" w:rsidRDefault="002C3980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t the emergency room</w:t>
            </w:r>
          </w:p>
        </w:tc>
        <w:tc>
          <w:tcPr>
            <w:tcW w:w="5351" w:type="dxa"/>
          </w:tcPr>
          <w:p w14:paraId="4DC0412B" w14:textId="5BCFD207" w:rsidR="002C3980" w:rsidRDefault="000165AF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press</w:t>
            </w:r>
            <w:r w:rsidR="00FC7D46">
              <w:rPr>
                <w:rFonts w:ascii="Times New Roman" w:hAnsi="Times New Roman" w:cs="Times New Roman"/>
              </w:rPr>
              <w:t>ure 86/4</w:t>
            </w:r>
            <w:r>
              <w:rPr>
                <w:rFonts w:ascii="Times New Roman" w:hAnsi="Times New Roman" w:cs="Times New Roman"/>
              </w:rPr>
              <w:t>0mmHg</w:t>
            </w:r>
          </w:p>
        </w:tc>
      </w:tr>
      <w:tr w:rsidR="002C3980" w14:paraId="5D5EB118" w14:textId="77777777" w:rsidTr="005B1558">
        <w:tc>
          <w:tcPr>
            <w:tcW w:w="2865" w:type="dxa"/>
          </w:tcPr>
          <w:p w14:paraId="4B970CFE" w14:textId="77777777" w:rsidR="002C3980" w:rsidRDefault="002C3980" w:rsidP="005B1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1" w:type="dxa"/>
          </w:tcPr>
          <w:p w14:paraId="7CDA4A3B" w14:textId="255DEA0D" w:rsidR="002C3980" w:rsidRPr="00D930EA" w:rsidRDefault="000165AF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cardiogram with third-degree atrioventricular block with QT interval prolongation, and ventricular premature beat was accompanied by torsade de pointes</w:t>
            </w:r>
          </w:p>
        </w:tc>
      </w:tr>
      <w:tr w:rsidR="002C3980" w14:paraId="45B1E68F" w14:textId="77777777" w:rsidTr="005B1558">
        <w:tc>
          <w:tcPr>
            <w:tcW w:w="2865" w:type="dxa"/>
          </w:tcPr>
          <w:p w14:paraId="14BCC2B5" w14:textId="77777777" w:rsidR="002C3980" w:rsidRDefault="002C3980" w:rsidP="005B1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1" w:type="dxa"/>
          </w:tcPr>
          <w:p w14:paraId="28865D31" w14:textId="35F8E98D" w:rsidR="002C3980" w:rsidRPr="003A5849" w:rsidRDefault="000165AF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potassium 5.0mmol/L, calcium 2.19mmol/L</w:t>
            </w:r>
          </w:p>
        </w:tc>
      </w:tr>
      <w:tr w:rsidR="002C3980" w14:paraId="0FBF4A77" w14:textId="77777777" w:rsidTr="005B1558">
        <w:tc>
          <w:tcPr>
            <w:tcW w:w="2865" w:type="dxa"/>
          </w:tcPr>
          <w:p w14:paraId="54E6D9E9" w14:textId="77777777" w:rsidR="002C3980" w:rsidRDefault="002C3980" w:rsidP="005B1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1" w:type="dxa"/>
          </w:tcPr>
          <w:p w14:paraId="3E08AA05" w14:textId="77777777" w:rsidR="002C3980" w:rsidRDefault="000165AF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biomarkers were normal</w:t>
            </w:r>
          </w:p>
          <w:p w14:paraId="374290F1" w14:textId="74324EE9" w:rsidR="005E2B2B" w:rsidRDefault="005E2B2B" w:rsidP="005E2B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proterenol and m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agnesium sulfate infusion</w:t>
            </w:r>
          </w:p>
        </w:tc>
      </w:tr>
      <w:tr w:rsidR="002C3980" w:rsidRPr="002D1E4E" w14:paraId="7C8121C9" w14:textId="77777777" w:rsidTr="005B1558">
        <w:tc>
          <w:tcPr>
            <w:tcW w:w="2865" w:type="dxa"/>
          </w:tcPr>
          <w:p w14:paraId="389873B3" w14:textId="48C9CABA" w:rsidR="002C3980" w:rsidRDefault="000165AF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C3980">
              <w:rPr>
                <w:rFonts w:ascii="Times New Roman" w:hAnsi="Times New Roman" w:cs="Times New Roman"/>
              </w:rPr>
              <w:t xml:space="preserve">h post-arrival </w:t>
            </w:r>
          </w:p>
          <w:p w14:paraId="4B9B63E8" w14:textId="77777777" w:rsidR="002C3980" w:rsidRDefault="002C3980" w:rsidP="005B155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35498DE" w14:textId="764532AC" w:rsidR="002C3980" w:rsidRPr="003A5849" w:rsidRDefault="002C3980" w:rsidP="005B155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1" w:type="dxa"/>
          </w:tcPr>
          <w:p w14:paraId="6C3733BF" w14:textId="5BEC516F" w:rsidR="002C3980" w:rsidRDefault="000165AF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emaker interrogation with EOL</w:t>
            </w:r>
          </w:p>
          <w:p w14:paraId="65A7BA3F" w14:textId="2C7E7CAF" w:rsidR="002C3980" w:rsidRDefault="006759D0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ry pacing to prepare</w:t>
            </w:r>
          </w:p>
          <w:p w14:paraId="672E7666" w14:textId="3ED41049" w:rsidR="000165AF" w:rsidRDefault="000165AF" w:rsidP="005B1558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PR was initiated, there wasn’t return of spontaneous circulation</w:t>
            </w:r>
          </w:p>
        </w:tc>
      </w:tr>
      <w:tr w:rsidR="002C3980" w14:paraId="0039F50A" w14:textId="77777777" w:rsidTr="005B1558">
        <w:tc>
          <w:tcPr>
            <w:tcW w:w="2865" w:type="dxa"/>
          </w:tcPr>
          <w:p w14:paraId="00FA0A18" w14:textId="57B5D51D" w:rsidR="002C3980" w:rsidRDefault="000165AF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h post-arrival</w:t>
            </w:r>
          </w:p>
        </w:tc>
        <w:tc>
          <w:tcPr>
            <w:tcW w:w="5351" w:type="dxa"/>
          </w:tcPr>
          <w:p w14:paraId="2E0490F6" w14:textId="50340233" w:rsidR="002C3980" w:rsidRDefault="000165AF" w:rsidP="005B155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decease</w:t>
            </w:r>
          </w:p>
        </w:tc>
      </w:tr>
    </w:tbl>
    <w:p w14:paraId="4A7A3D49" w14:textId="77777777" w:rsidR="002C3980" w:rsidRDefault="002C3980" w:rsidP="002C3980">
      <w:pPr>
        <w:spacing w:line="360" w:lineRule="auto"/>
        <w:rPr>
          <w:rFonts w:ascii="Times New Roman" w:hAnsi="Times New Roman" w:cs="Times New Roman"/>
        </w:rPr>
      </w:pPr>
    </w:p>
    <w:p w14:paraId="5E3210E6" w14:textId="77777777" w:rsidR="00814F1B" w:rsidRPr="002C3980" w:rsidRDefault="00814F1B" w:rsidP="00C06EC1">
      <w:pPr>
        <w:spacing w:line="360" w:lineRule="auto"/>
        <w:rPr>
          <w:rFonts w:ascii="Times New Roman" w:hAnsi="Times New Roman" w:cs="Times New Roman"/>
        </w:rPr>
      </w:pPr>
    </w:p>
    <w:sectPr w:rsidR="00814F1B" w:rsidRPr="002C3980" w:rsidSect="00FA34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5F9"/>
    <w:rsid w:val="000165AF"/>
    <w:rsid w:val="00027B72"/>
    <w:rsid w:val="0004049E"/>
    <w:rsid w:val="00051892"/>
    <w:rsid w:val="000609A6"/>
    <w:rsid w:val="00062EB9"/>
    <w:rsid w:val="00071382"/>
    <w:rsid w:val="00085DDC"/>
    <w:rsid w:val="00095ABB"/>
    <w:rsid w:val="0009727C"/>
    <w:rsid w:val="000A4874"/>
    <w:rsid w:val="000B61D5"/>
    <w:rsid w:val="000C1DFF"/>
    <w:rsid w:val="000E4993"/>
    <w:rsid w:val="001141F7"/>
    <w:rsid w:val="00132D88"/>
    <w:rsid w:val="00155CD3"/>
    <w:rsid w:val="00187208"/>
    <w:rsid w:val="00193EED"/>
    <w:rsid w:val="001959D8"/>
    <w:rsid w:val="001A2A8E"/>
    <w:rsid w:val="001C3F5E"/>
    <w:rsid w:val="001E3EFD"/>
    <w:rsid w:val="001E4C01"/>
    <w:rsid w:val="00201881"/>
    <w:rsid w:val="00202AF8"/>
    <w:rsid w:val="00205319"/>
    <w:rsid w:val="002069F2"/>
    <w:rsid w:val="00221667"/>
    <w:rsid w:val="002500CD"/>
    <w:rsid w:val="00280EA2"/>
    <w:rsid w:val="002A11B0"/>
    <w:rsid w:val="002C0056"/>
    <w:rsid w:val="002C3980"/>
    <w:rsid w:val="002D1E4E"/>
    <w:rsid w:val="002F2663"/>
    <w:rsid w:val="00322932"/>
    <w:rsid w:val="003556C5"/>
    <w:rsid w:val="003742C6"/>
    <w:rsid w:val="00386EF4"/>
    <w:rsid w:val="003A5849"/>
    <w:rsid w:val="003B785F"/>
    <w:rsid w:val="003E29A2"/>
    <w:rsid w:val="003E6BFC"/>
    <w:rsid w:val="003F2CC5"/>
    <w:rsid w:val="003F4A2B"/>
    <w:rsid w:val="00440588"/>
    <w:rsid w:val="00460D39"/>
    <w:rsid w:val="00466884"/>
    <w:rsid w:val="004711EE"/>
    <w:rsid w:val="00472533"/>
    <w:rsid w:val="00481CD2"/>
    <w:rsid w:val="004822FB"/>
    <w:rsid w:val="00490F7A"/>
    <w:rsid w:val="004E2D0D"/>
    <w:rsid w:val="00503CDE"/>
    <w:rsid w:val="005156DC"/>
    <w:rsid w:val="00526EE5"/>
    <w:rsid w:val="005952E9"/>
    <w:rsid w:val="005B07B0"/>
    <w:rsid w:val="005E2B2B"/>
    <w:rsid w:val="005E40A3"/>
    <w:rsid w:val="005F280D"/>
    <w:rsid w:val="00655528"/>
    <w:rsid w:val="006569B2"/>
    <w:rsid w:val="006759D0"/>
    <w:rsid w:val="00681F7D"/>
    <w:rsid w:val="00686103"/>
    <w:rsid w:val="00687A51"/>
    <w:rsid w:val="006949F6"/>
    <w:rsid w:val="00697D8B"/>
    <w:rsid w:val="006D3C5D"/>
    <w:rsid w:val="006F4AF2"/>
    <w:rsid w:val="006F5910"/>
    <w:rsid w:val="00710CDB"/>
    <w:rsid w:val="007152F8"/>
    <w:rsid w:val="007312D4"/>
    <w:rsid w:val="00732353"/>
    <w:rsid w:val="00732662"/>
    <w:rsid w:val="007327A6"/>
    <w:rsid w:val="00732F0C"/>
    <w:rsid w:val="00745F05"/>
    <w:rsid w:val="00764D75"/>
    <w:rsid w:val="00766336"/>
    <w:rsid w:val="00766C7C"/>
    <w:rsid w:val="00784D21"/>
    <w:rsid w:val="007A6BAB"/>
    <w:rsid w:val="007B3FED"/>
    <w:rsid w:val="007D2C64"/>
    <w:rsid w:val="007E45F9"/>
    <w:rsid w:val="00814F1B"/>
    <w:rsid w:val="008230D1"/>
    <w:rsid w:val="00846820"/>
    <w:rsid w:val="008763AF"/>
    <w:rsid w:val="008B67F9"/>
    <w:rsid w:val="00932C1B"/>
    <w:rsid w:val="00941DA5"/>
    <w:rsid w:val="00944A14"/>
    <w:rsid w:val="0095239A"/>
    <w:rsid w:val="00955C7C"/>
    <w:rsid w:val="00993A41"/>
    <w:rsid w:val="009A07DA"/>
    <w:rsid w:val="009B0D5A"/>
    <w:rsid w:val="009C562E"/>
    <w:rsid w:val="009D100A"/>
    <w:rsid w:val="009E3119"/>
    <w:rsid w:val="009F7D3C"/>
    <w:rsid w:val="00A2052D"/>
    <w:rsid w:val="00A20AB7"/>
    <w:rsid w:val="00A432AD"/>
    <w:rsid w:val="00A70F86"/>
    <w:rsid w:val="00A87915"/>
    <w:rsid w:val="00AA554C"/>
    <w:rsid w:val="00AE08F6"/>
    <w:rsid w:val="00B06A86"/>
    <w:rsid w:val="00B1795E"/>
    <w:rsid w:val="00B43A3E"/>
    <w:rsid w:val="00B615D9"/>
    <w:rsid w:val="00B62374"/>
    <w:rsid w:val="00B770ED"/>
    <w:rsid w:val="00B93481"/>
    <w:rsid w:val="00B94F71"/>
    <w:rsid w:val="00BB5B29"/>
    <w:rsid w:val="00BC3340"/>
    <w:rsid w:val="00BE05B9"/>
    <w:rsid w:val="00C06EC1"/>
    <w:rsid w:val="00C15A05"/>
    <w:rsid w:val="00C37638"/>
    <w:rsid w:val="00C453D6"/>
    <w:rsid w:val="00C5330A"/>
    <w:rsid w:val="00C74324"/>
    <w:rsid w:val="00C94B15"/>
    <w:rsid w:val="00CB6E21"/>
    <w:rsid w:val="00CD0FC6"/>
    <w:rsid w:val="00CE4E34"/>
    <w:rsid w:val="00CE7CB7"/>
    <w:rsid w:val="00D30C94"/>
    <w:rsid w:val="00D31277"/>
    <w:rsid w:val="00D42E18"/>
    <w:rsid w:val="00D60067"/>
    <w:rsid w:val="00D6134C"/>
    <w:rsid w:val="00D62660"/>
    <w:rsid w:val="00D930EA"/>
    <w:rsid w:val="00DC4293"/>
    <w:rsid w:val="00DD3F3D"/>
    <w:rsid w:val="00DF1E46"/>
    <w:rsid w:val="00DF7327"/>
    <w:rsid w:val="00E003E7"/>
    <w:rsid w:val="00E020B0"/>
    <w:rsid w:val="00E052A2"/>
    <w:rsid w:val="00E106A1"/>
    <w:rsid w:val="00E1096D"/>
    <w:rsid w:val="00E222AF"/>
    <w:rsid w:val="00E343B9"/>
    <w:rsid w:val="00E74944"/>
    <w:rsid w:val="00E74954"/>
    <w:rsid w:val="00E952B3"/>
    <w:rsid w:val="00EA5D64"/>
    <w:rsid w:val="00EB563F"/>
    <w:rsid w:val="00EC0A7F"/>
    <w:rsid w:val="00EC32FC"/>
    <w:rsid w:val="00EC5F93"/>
    <w:rsid w:val="00EF4613"/>
    <w:rsid w:val="00EF76D8"/>
    <w:rsid w:val="00EF7781"/>
    <w:rsid w:val="00F30206"/>
    <w:rsid w:val="00F328F3"/>
    <w:rsid w:val="00F4435A"/>
    <w:rsid w:val="00F62BFC"/>
    <w:rsid w:val="00F83BF6"/>
    <w:rsid w:val="00F9769A"/>
    <w:rsid w:val="00FA0F43"/>
    <w:rsid w:val="00FA3435"/>
    <w:rsid w:val="00FB22F0"/>
    <w:rsid w:val="00FB267B"/>
    <w:rsid w:val="00FB63AB"/>
    <w:rsid w:val="00FC7D46"/>
    <w:rsid w:val="00FD13D9"/>
    <w:rsid w:val="00FD4087"/>
    <w:rsid w:val="00FD6A5F"/>
    <w:rsid w:val="00FE05FD"/>
    <w:rsid w:val="00FE1B1B"/>
    <w:rsid w:val="00FF1586"/>
    <w:rsid w:val="00FF15AA"/>
    <w:rsid w:val="00FF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7DE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45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623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F53D2CE5-5D19-3A4C-8BD2-636FF3180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180</Words>
  <Characters>1030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俊鹏</dc:creator>
  <cp:keywords/>
  <dc:description/>
  <cp:lastModifiedBy>刘 俊鹏</cp:lastModifiedBy>
  <cp:revision>16</cp:revision>
  <dcterms:created xsi:type="dcterms:W3CDTF">2020-05-25T03:03:00Z</dcterms:created>
  <dcterms:modified xsi:type="dcterms:W3CDTF">2020-05-26T06:50:00Z</dcterms:modified>
</cp:coreProperties>
</file>